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120" w:line="400" w:lineRule="exact"/>
        <w:jc w:val="left"/>
        <w:textAlignment w:val="auto"/>
        <w:rPr>
          <w:rFonts w:hint="eastAsia" w:ascii="Times New Roman" w:hAnsi="Times New Roman" w:eastAsiaTheme="minorHAnsi"/>
          <w:b/>
          <w:bCs/>
          <w:color w:val="000000" w:themeColor="text1"/>
          <w:kern w:val="0"/>
          <w:sz w:val="24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Theme="minorHAnsi"/>
          <w:b/>
          <w:bCs/>
          <w:color w:val="000000" w:themeColor="text1"/>
          <w:kern w:val="0"/>
          <w:sz w:val="24"/>
          <w:szCs w:val="22"/>
          <w:highlight w:val="none"/>
          <w:lang w:eastAsia="zh-CN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 w:eastAsiaTheme="minorHAnsi"/>
          <w:b/>
          <w:bCs/>
          <w:color w:val="000000" w:themeColor="text1"/>
          <w:kern w:val="0"/>
          <w:sz w:val="24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Theme="minorHAnsi"/>
          <w:b/>
          <w:bCs/>
          <w:color w:val="000000" w:themeColor="text1"/>
          <w:kern w:val="0"/>
          <w:sz w:val="24"/>
          <w:szCs w:val="22"/>
          <w:highlight w:val="none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Theme="minorHAnsi"/>
          <w:b/>
          <w:bCs/>
          <w:color w:val="000000" w:themeColor="text1"/>
          <w:kern w:val="0"/>
          <w:sz w:val="24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eastAsia" w:ascii="Times New Roman" w:hAnsi="Times New Roman" w:eastAsiaTheme="minorHAnsi"/>
          <w:b/>
          <w:bCs/>
          <w:color w:val="000000" w:themeColor="text1"/>
          <w:kern w:val="0"/>
          <w:sz w:val="24"/>
          <w:szCs w:val="22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Theme="minorHAnsi"/>
          <w:b/>
          <w:bCs/>
          <w:color w:val="000000" w:themeColor="text1"/>
          <w:kern w:val="0"/>
          <w:sz w:val="24"/>
          <w:szCs w:val="22"/>
          <w:highlight w:val="none"/>
          <w:lang w:eastAsia="zh-CN"/>
          <w14:textFill>
            <w14:solidFill>
              <w14:schemeClr w14:val="tx1"/>
            </w14:solidFill>
          </w14:textFill>
        </w:rPr>
        <w:t>U</w:t>
      </w:r>
      <w:r>
        <w:rPr>
          <w:rFonts w:hint="eastAsia" w:ascii="Times New Roman" w:hAnsi="Times New Roman" w:eastAsiaTheme="minorHAnsi"/>
          <w:b/>
          <w:bCs/>
          <w:color w:val="000000" w:themeColor="text1"/>
          <w:kern w:val="0"/>
          <w:sz w:val="24"/>
          <w:szCs w:val="22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nivariate </w:t>
      </w:r>
      <w:r>
        <w:rPr>
          <w:rFonts w:hint="eastAsia" w:ascii="Times New Roman" w:hAnsi="Times New Roman" w:eastAsiaTheme="minorHAnsi"/>
          <w:b/>
          <w:bCs/>
          <w:color w:val="000000" w:themeColor="text1"/>
          <w:kern w:val="0"/>
          <w:sz w:val="24"/>
          <w:szCs w:val="22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Cox </w:t>
      </w:r>
      <w:r>
        <w:rPr>
          <w:rFonts w:hint="eastAsia" w:ascii="Times New Roman" w:hAnsi="Times New Roman" w:eastAsiaTheme="minorHAnsi"/>
          <w:b/>
          <w:bCs/>
          <w:color w:val="000000" w:themeColor="text1"/>
          <w:kern w:val="0"/>
          <w:sz w:val="24"/>
          <w:szCs w:val="22"/>
          <w:highlight w:val="none"/>
          <w:lang w:eastAsia="zh-CN"/>
          <w14:textFill>
            <w14:solidFill>
              <w14:schemeClr w14:val="tx1"/>
            </w14:solidFill>
          </w14:textFill>
        </w:rPr>
        <w:t>proportional hazards</w:t>
      </w:r>
      <w:r>
        <w:rPr>
          <w:rFonts w:hint="eastAsia" w:ascii="Times New Roman" w:hAnsi="Times New Roman" w:eastAsiaTheme="minorHAnsi"/>
          <w:b/>
          <w:bCs/>
          <w:color w:val="000000" w:themeColor="text1"/>
          <w:kern w:val="0"/>
          <w:sz w:val="24"/>
          <w:szCs w:val="22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Theme="minorHAnsi"/>
          <w:b/>
          <w:bCs/>
          <w:color w:val="000000" w:themeColor="text1"/>
          <w:kern w:val="0"/>
          <w:sz w:val="24"/>
          <w:szCs w:val="22"/>
          <w:highlight w:val="none"/>
          <w:lang w:eastAsia="zh-CN"/>
          <w14:textFill>
            <w14:solidFill>
              <w14:schemeClr w14:val="tx1"/>
            </w14:solidFill>
          </w14:textFill>
        </w:rPr>
        <w:t>and Fine-Gray competing risk regression models for predictors of NCVM</w:t>
      </w:r>
      <w:r>
        <w:rPr>
          <w:rFonts w:hint="eastAsia" w:ascii="Times New Roman" w:hAnsi="Times New Roman" w:eastAsiaTheme="minorHAnsi"/>
          <w:b/>
          <w:bCs/>
          <w:color w:val="000000" w:themeColor="text1"/>
          <w:kern w:val="0"/>
          <w:sz w:val="24"/>
          <w:szCs w:val="22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Theme="minorHAnsi"/>
          <w:b/>
          <w:bCs/>
          <w:color w:val="000000" w:themeColor="text1"/>
          <w:kern w:val="0"/>
          <w:sz w:val="24"/>
          <w:szCs w:val="22"/>
          <w:highlight w:val="none"/>
          <w:lang w:eastAsia="zh-CN"/>
          <w14:textFill>
            <w14:solidFill>
              <w14:schemeClr w14:val="tx1"/>
            </w14:solidFill>
          </w14:textFill>
        </w:rPr>
        <w:t>before and after PSM</w:t>
      </w:r>
      <w:r>
        <w:rPr>
          <w:rFonts w:hint="eastAsia" w:ascii="Times New Roman" w:hAnsi="Times New Roman" w:eastAsiaTheme="minorHAnsi"/>
          <w:b/>
          <w:bCs/>
          <w:color w:val="000000" w:themeColor="text1"/>
          <w:kern w:val="0"/>
          <w:sz w:val="24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15264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1263"/>
        <w:gridCol w:w="1735"/>
        <w:gridCol w:w="1149"/>
        <w:gridCol w:w="261"/>
        <w:gridCol w:w="1685"/>
        <w:gridCol w:w="1211"/>
        <w:gridCol w:w="261"/>
        <w:gridCol w:w="1667"/>
        <w:gridCol w:w="1187"/>
        <w:gridCol w:w="261"/>
        <w:gridCol w:w="1671"/>
        <w:gridCol w:w="119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restart"/>
            <w:tcBorders>
              <w:top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263" w:type="dxa"/>
            <w:vMerge w:val="restart"/>
            <w:tcBorders>
              <w:top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6041" w:type="dxa"/>
            <w:gridSpan w:val="5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efore PSM</w:t>
            </w:r>
          </w:p>
        </w:tc>
        <w:tc>
          <w:tcPr>
            <w:tcW w:w="261" w:type="dxa"/>
            <w:tcBorders>
              <w:top w:val="single" w:color="000000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6" w:type="dxa"/>
            <w:gridSpan w:val="5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fter PSM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723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84" w:type="dxa"/>
            <w:gridSpan w:val="2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ox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roportional hazard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Univariat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" w:type="dxa"/>
            <w:tcBorders>
              <w:top w:val="single" w:color="000000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96" w:type="dxa"/>
            <w:gridSpan w:val="2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Fine-Gray competing risk (Uni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vari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te)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54" w:type="dxa"/>
            <w:gridSpan w:val="2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ox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roportional hazard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Univariat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" w:type="dxa"/>
            <w:tcBorders>
              <w:top w:val="single" w:color="000000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61" w:type="dxa"/>
            <w:gridSpan w:val="2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Fine-Gray competing risk (Uni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vari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te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continue"/>
            <w:tcBorders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vMerge w:val="continue"/>
            <w:tcBorders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5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1149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261" w:type="dxa"/>
            <w:tcBorders>
              <w:top w:val="nil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1211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261" w:type="dxa"/>
            <w:tcBorders>
              <w:top w:val="nil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1187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261" w:type="dxa"/>
            <w:tcBorders>
              <w:top w:val="nil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1190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restar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rimary sit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UL/ML</w:t>
            </w:r>
          </w:p>
        </w:tc>
        <w:tc>
          <w:tcPr>
            <w:tcW w:w="1735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49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211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87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90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MB/LL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04 (0.98-1.11)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89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03 (0.96-1.09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442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06 (0.98-1.14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37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04 (0.97-1.11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24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ge year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≤ 57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4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&gt; 57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18 (1.11-1.26)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17 (1.10-1.24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18 (1.09-1.26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15 (1.07-1.24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4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2 (0.77-0.87)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4 (0.79-0.89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1 (0.76-0.87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3 (0.77-0.89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White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4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lack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06 (0.96-1.17)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229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04 (0.95-1.15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74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08 (0.96-1.21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209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05 (0.93-1.18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445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6 (0.83-1.12)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607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8 (0.86-1.12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773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4 (0.79-1.12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495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5 (0.81-1.12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573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arriage</w:t>
            </w: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Unmarried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4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arried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3 (0.87-0.99)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4 (0.88-1.00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42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1 (0.85-0.99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19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2 (0.86-0.99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3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5 (0.79-1.14)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593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5 (0.80-1.14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610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3 (0.75-1.16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538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3 (0.75-1.16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529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Year of diagnosis</w:t>
            </w: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988-2003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4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04-2013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0 (0.75-0.85)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1 (0.76-0.85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2 (0.76-0.88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2 (0.77-0.89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JCC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tage</w:t>
            </w: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-II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4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29 (1.18-1.41)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29 (1.18-1.40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30 (1.17-1.44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30 (1.18-1.44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restar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Laterality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Left</w:t>
            </w:r>
          </w:p>
        </w:tc>
        <w:tc>
          <w:tcPr>
            <w:tcW w:w="173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4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2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8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continue"/>
            <w:tcBorders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Right</w:t>
            </w:r>
          </w:p>
        </w:tc>
        <w:tc>
          <w:tcPr>
            <w:tcW w:w="1735" w:type="dxa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01 (0.95-1.07)</w:t>
            </w:r>
          </w:p>
        </w:tc>
        <w:tc>
          <w:tcPr>
            <w:tcW w:w="1149" w:type="dxa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21 </w:t>
            </w:r>
          </w:p>
        </w:tc>
        <w:tc>
          <w:tcPr>
            <w:tcW w:w="261" w:type="dxa"/>
            <w:tcBorders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01 (0.95-1.08)</w:t>
            </w:r>
          </w:p>
        </w:tc>
        <w:tc>
          <w:tcPr>
            <w:tcW w:w="1211" w:type="dxa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696 </w:t>
            </w:r>
          </w:p>
        </w:tc>
        <w:tc>
          <w:tcPr>
            <w:tcW w:w="261" w:type="dxa"/>
            <w:tcBorders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8 (0.91-1.06)</w:t>
            </w:r>
          </w:p>
        </w:tc>
        <w:tc>
          <w:tcPr>
            <w:tcW w:w="1187" w:type="dxa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629 </w:t>
            </w:r>
          </w:p>
        </w:tc>
        <w:tc>
          <w:tcPr>
            <w:tcW w:w="261" w:type="dxa"/>
            <w:tcBorders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9 (0.92-1.06)</w:t>
            </w:r>
          </w:p>
        </w:tc>
        <w:tc>
          <w:tcPr>
            <w:tcW w:w="1190" w:type="dxa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679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bookmarkStart w:id="0" w:name="OLE_LINK1"/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NCVM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cardiovascular mortality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PSM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propensity score matching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HR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hazard ratio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CI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confidence interval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AJCC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American Joint Committee on Cancer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UL/ML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upper lobe/middle lobe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MB/LL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main bronchus/lower lobe.</w:t>
      </w:r>
      <w:bookmarkEnd w:id="0"/>
      <w:bookmarkStart w:id="1" w:name="_Toc10465"/>
      <w:bookmarkStart w:id="2" w:name="_Toc27552"/>
    </w:p>
    <w:p>
      <w:pP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120" w:line="400" w:lineRule="exact"/>
        <w:jc w:val="left"/>
        <w:textAlignment w:val="auto"/>
        <w:rPr>
          <w:rFonts w:hint="eastAsia" w:ascii="Times New Roman" w:hAnsi="Times New Roman" w:eastAsiaTheme="minorHAnsi"/>
          <w:b/>
          <w:bCs/>
          <w:color w:val="000000" w:themeColor="text1"/>
          <w:kern w:val="0"/>
          <w:sz w:val="24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bookmarkStart w:id="3" w:name="_GoBack"/>
      <w:r>
        <w:rPr>
          <w:rFonts w:hint="eastAsia" w:ascii="Times New Roman" w:hAnsi="Times New Roman" w:eastAsiaTheme="minorHAnsi"/>
          <w:b/>
          <w:bCs/>
          <w:color w:val="000000" w:themeColor="text1"/>
          <w:kern w:val="0"/>
          <w:sz w:val="24"/>
          <w:szCs w:val="22"/>
          <w:highlight w:val="none"/>
          <w:lang w:eastAsia="zh-CN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 w:eastAsiaTheme="minorHAnsi"/>
          <w:b/>
          <w:bCs/>
          <w:color w:val="000000" w:themeColor="text1"/>
          <w:kern w:val="0"/>
          <w:sz w:val="24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Theme="minorHAnsi"/>
          <w:b/>
          <w:bCs/>
          <w:color w:val="000000" w:themeColor="text1"/>
          <w:kern w:val="0"/>
          <w:sz w:val="24"/>
          <w:szCs w:val="22"/>
          <w:highlight w:val="none"/>
          <w:lang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Theme="minorHAnsi"/>
          <w:b/>
          <w:bCs/>
          <w:color w:val="000000" w:themeColor="text1"/>
          <w:kern w:val="0"/>
          <w:sz w:val="24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eastAsia" w:ascii="Times New Roman" w:hAnsi="Times New Roman" w:eastAsiaTheme="minorHAnsi"/>
          <w:b/>
          <w:bCs/>
          <w:color w:val="000000" w:themeColor="text1"/>
          <w:kern w:val="0"/>
          <w:sz w:val="24"/>
          <w:szCs w:val="22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 Multivariate Cox proportional hazards and Fine-Gray competing risk regression models for predictors of NCVM before and after PSM</w:t>
      </w:r>
      <w:r>
        <w:rPr>
          <w:rFonts w:hint="eastAsia" w:ascii="Times New Roman" w:hAnsi="Times New Roman" w:eastAsiaTheme="minorHAnsi"/>
          <w:b/>
          <w:bCs/>
          <w:color w:val="000000" w:themeColor="text1"/>
          <w:kern w:val="0"/>
          <w:sz w:val="24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bookmarkEnd w:id="3"/>
    <w:tbl>
      <w:tblPr>
        <w:tblStyle w:val="5"/>
        <w:tblW w:w="15264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1263"/>
        <w:gridCol w:w="1735"/>
        <w:gridCol w:w="1149"/>
        <w:gridCol w:w="261"/>
        <w:gridCol w:w="1685"/>
        <w:gridCol w:w="1211"/>
        <w:gridCol w:w="261"/>
        <w:gridCol w:w="1667"/>
        <w:gridCol w:w="1187"/>
        <w:gridCol w:w="261"/>
        <w:gridCol w:w="1671"/>
        <w:gridCol w:w="119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restart"/>
            <w:tcBorders>
              <w:top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263" w:type="dxa"/>
            <w:vMerge w:val="restart"/>
            <w:tcBorders>
              <w:top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6041" w:type="dxa"/>
            <w:gridSpan w:val="5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efore PSM</w:t>
            </w:r>
          </w:p>
        </w:tc>
        <w:tc>
          <w:tcPr>
            <w:tcW w:w="261" w:type="dxa"/>
            <w:tcBorders>
              <w:top w:val="single" w:color="000000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6" w:type="dxa"/>
            <w:gridSpan w:val="5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fter PSM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723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84" w:type="dxa"/>
            <w:gridSpan w:val="2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ox proportional hazards (Multivariate)</w:t>
            </w:r>
          </w:p>
        </w:tc>
        <w:tc>
          <w:tcPr>
            <w:tcW w:w="261" w:type="dxa"/>
            <w:tcBorders>
              <w:top w:val="single" w:color="000000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96" w:type="dxa"/>
            <w:gridSpan w:val="2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Fine-Gray competing risk (Multivariate)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54" w:type="dxa"/>
            <w:gridSpan w:val="2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ox proportional hazards (Multivariate)</w:t>
            </w:r>
          </w:p>
        </w:tc>
        <w:tc>
          <w:tcPr>
            <w:tcW w:w="261" w:type="dxa"/>
            <w:tcBorders>
              <w:top w:val="single" w:color="000000" w:sz="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61" w:type="dxa"/>
            <w:gridSpan w:val="2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Fine-Gray competing risk (Multivariate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continue"/>
            <w:tcBorders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vMerge w:val="continue"/>
            <w:tcBorders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5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1149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261" w:type="dxa"/>
            <w:tcBorders>
              <w:top w:val="nil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1211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261" w:type="dxa"/>
            <w:tcBorders>
              <w:top w:val="nil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1187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261" w:type="dxa"/>
            <w:tcBorders>
              <w:top w:val="nil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1190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restar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rimary sit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UL/ML</w:t>
            </w:r>
          </w:p>
        </w:tc>
        <w:tc>
          <w:tcPr>
            <w:tcW w:w="1735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49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211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87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90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MB/LL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05 (0.99-1.12)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27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03 (0.97-1.10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358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07 (1.00-1.15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63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05 (0.98-1.13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84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ge year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≤ 57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4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2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&gt; 57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18 (1.11-1.26)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16 (1.10-1.24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18 (1.10-1.27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15 (1.07-1.24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2 (0.77-0.87)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3 (0.78-0.89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0 (0.75-0.87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3 (0.77-0.89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White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lack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04 (0.94-1.15)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432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02 (0.93-1.13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641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06 (0.94-1.19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70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02 (0.91-1.15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71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2 (0.79-1.07)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277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5 (0.83-1.08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413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0 (0.75-1.07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237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2 (0.78-1.08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2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arriage</w:t>
            </w: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Unmarried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arried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9 (0.84-0.95)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0 (0.84-0.96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8 (0.81-0.95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9 (0.82-0.96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3 (0.78-1.12)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460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4 (0.79-1.12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491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1 (0.73-1.14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407 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1 (0.74-1.13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406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Year of diagnosis</w:t>
            </w: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988-2003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04-2013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79 (0.75-0.84)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0 (0.75-0.85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1 (0.75-0.88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2 (0.76-0.88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JCC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tage</w:t>
            </w: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-II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33 (1.22-1.45)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32 (1.21-1.44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33 (1.20-1.48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33 (1.20-1.48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restar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Laterality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Left</w:t>
            </w:r>
          </w:p>
        </w:tc>
        <w:tc>
          <w:tcPr>
            <w:tcW w:w="173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4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2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8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23" w:type="dxa"/>
            <w:vMerge w:val="continue"/>
            <w:tcBorders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Right</w:t>
            </w:r>
          </w:p>
        </w:tc>
        <w:tc>
          <w:tcPr>
            <w:tcW w:w="1735" w:type="dxa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9 (0.93-1.06)</w:t>
            </w:r>
          </w:p>
        </w:tc>
        <w:tc>
          <w:tcPr>
            <w:tcW w:w="1149" w:type="dxa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60 </w:t>
            </w:r>
          </w:p>
        </w:tc>
        <w:tc>
          <w:tcPr>
            <w:tcW w:w="261" w:type="dxa"/>
            <w:tcBorders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5" w:type="dxa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00 (0.94-1.06)</w:t>
            </w:r>
          </w:p>
        </w:tc>
        <w:tc>
          <w:tcPr>
            <w:tcW w:w="1211" w:type="dxa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95</w:t>
            </w:r>
          </w:p>
        </w:tc>
        <w:tc>
          <w:tcPr>
            <w:tcW w:w="261" w:type="dxa"/>
            <w:tcBorders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7 (0.90-1.04)</w:t>
            </w:r>
          </w:p>
        </w:tc>
        <w:tc>
          <w:tcPr>
            <w:tcW w:w="1187" w:type="dxa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427 </w:t>
            </w:r>
          </w:p>
        </w:tc>
        <w:tc>
          <w:tcPr>
            <w:tcW w:w="261" w:type="dxa"/>
            <w:tcBorders>
              <w:bottom w:val="single" w:color="000000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1" w:type="dxa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7 (0.91-1.05)</w:t>
            </w:r>
          </w:p>
        </w:tc>
        <w:tc>
          <w:tcPr>
            <w:tcW w:w="1190" w:type="dxa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470 </w:t>
            </w:r>
          </w:p>
        </w:tc>
      </w:tr>
      <w:bookmarkEnd w:id="1"/>
      <w:bookmarkEnd w:id="2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CVM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cardiovascular mortality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PSM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propensity score matching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HR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hazard ratio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CI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confidence interval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AJCC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American Joint Committee on Cancer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UL/ML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upper lobe/middle lobe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MB/LL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main bronchus/lower lob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BD1"/>
    <w:rsid w:val="00067992"/>
    <w:rsid w:val="001516F3"/>
    <w:rsid w:val="00195AC0"/>
    <w:rsid w:val="003B1B03"/>
    <w:rsid w:val="00563AFE"/>
    <w:rsid w:val="006353FB"/>
    <w:rsid w:val="007C1836"/>
    <w:rsid w:val="007C7B98"/>
    <w:rsid w:val="00833853"/>
    <w:rsid w:val="0088261E"/>
    <w:rsid w:val="00902BD1"/>
    <w:rsid w:val="00B50290"/>
    <w:rsid w:val="00DF6C2F"/>
    <w:rsid w:val="00E96085"/>
    <w:rsid w:val="00EE4E0B"/>
    <w:rsid w:val="00F642DD"/>
    <w:rsid w:val="00F75526"/>
    <w:rsid w:val="00FD5D9B"/>
    <w:rsid w:val="01757C88"/>
    <w:rsid w:val="02DD033A"/>
    <w:rsid w:val="035C3E9F"/>
    <w:rsid w:val="037665AB"/>
    <w:rsid w:val="052F4457"/>
    <w:rsid w:val="054F4276"/>
    <w:rsid w:val="07085FD2"/>
    <w:rsid w:val="087D5AD0"/>
    <w:rsid w:val="089C7382"/>
    <w:rsid w:val="09C43E6E"/>
    <w:rsid w:val="0A826F21"/>
    <w:rsid w:val="0B434029"/>
    <w:rsid w:val="0CCB0B49"/>
    <w:rsid w:val="0D627C0A"/>
    <w:rsid w:val="0DAE353D"/>
    <w:rsid w:val="0E096E1E"/>
    <w:rsid w:val="0E471641"/>
    <w:rsid w:val="10375BC5"/>
    <w:rsid w:val="10D67A0B"/>
    <w:rsid w:val="118F72F8"/>
    <w:rsid w:val="12E544DE"/>
    <w:rsid w:val="130B28F4"/>
    <w:rsid w:val="132A2F99"/>
    <w:rsid w:val="136E5F95"/>
    <w:rsid w:val="139D633B"/>
    <w:rsid w:val="15782B87"/>
    <w:rsid w:val="15DE0824"/>
    <w:rsid w:val="16CF429F"/>
    <w:rsid w:val="17FC0770"/>
    <w:rsid w:val="18200787"/>
    <w:rsid w:val="1875428F"/>
    <w:rsid w:val="18B05C64"/>
    <w:rsid w:val="191A57F4"/>
    <w:rsid w:val="193318C1"/>
    <w:rsid w:val="1946228D"/>
    <w:rsid w:val="1A604FBB"/>
    <w:rsid w:val="1BAB3D87"/>
    <w:rsid w:val="1C4B1D0B"/>
    <w:rsid w:val="1E2E5FE0"/>
    <w:rsid w:val="1FBF7E37"/>
    <w:rsid w:val="20763305"/>
    <w:rsid w:val="20E06E5E"/>
    <w:rsid w:val="21C627DE"/>
    <w:rsid w:val="21C67FB1"/>
    <w:rsid w:val="24011BD2"/>
    <w:rsid w:val="244708F9"/>
    <w:rsid w:val="252347BC"/>
    <w:rsid w:val="253C2B82"/>
    <w:rsid w:val="25525B44"/>
    <w:rsid w:val="25FFFCBE"/>
    <w:rsid w:val="271005A8"/>
    <w:rsid w:val="289D6A81"/>
    <w:rsid w:val="28D96C18"/>
    <w:rsid w:val="2A230846"/>
    <w:rsid w:val="2A3A5970"/>
    <w:rsid w:val="2AEFA2DC"/>
    <w:rsid w:val="2DCFCD44"/>
    <w:rsid w:val="2ECF5EE2"/>
    <w:rsid w:val="2F720452"/>
    <w:rsid w:val="305A1716"/>
    <w:rsid w:val="30662298"/>
    <w:rsid w:val="30727B6C"/>
    <w:rsid w:val="311A7096"/>
    <w:rsid w:val="3341745D"/>
    <w:rsid w:val="337B147D"/>
    <w:rsid w:val="34201321"/>
    <w:rsid w:val="34885946"/>
    <w:rsid w:val="35534AA1"/>
    <w:rsid w:val="35961AFB"/>
    <w:rsid w:val="35993E73"/>
    <w:rsid w:val="363D272E"/>
    <w:rsid w:val="36567A32"/>
    <w:rsid w:val="372035EC"/>
    <w:rsid w:val="37FFCF0C"/>
    <w:rsid w:val="38772AA5"/>
    <w:rsid w:val="39077390"/>
    <w:rsid w:val="3CC6618D"/>
    <w:rsid w:val="3D90433A"/>
    <w:rsid w:val="3DCB7F6E"/>
    <w:rsid w:val="3E007A06"/>
    <w:rsid w:val="3F0153D7"/>
    <w:rsid w:val="3F1827F1"/>
    <w:rsid w:val="3FEF6D54"/>
    <w:rsid w:val="3FFB4F0A"/>
    <w:rsid w:val="40835A1C"/>
    <w:rsid w:val="411E29B9"/>
    <w:rsid w:val="423D7008"/>
    <w:rsid w:val="43C45760"/>
    <w:rsid w:val="44AA70B3"/>
    <w:rsid w:val="477C9B66"/>
    <w:rsid w:val="486D082C"/>
    <w:rsid w:val="4CDE0413"/>
    <w:rsid w:val="4D2652DA"/>
    <w:rsid w:val="4DA726B3"/>
    <w:rsid w:val="51551A37"/>
    <w:rsid w:val="532A432E"/>
    <w:rsid w:val="53E876B1"/>
    <w:rsid w:val="54052028"/>
    <w:rsid w:val="54666A30"/>
    <w:rsid w:val="54DD68AC"/>
    <w:rsid w:val="5510598A"/>
    <w:rsid w:val="56ED4E22"/>
    <w:rsid w:val="572959A2"/>
    <w:rsid w:val="5BAE6958"/>
    <w:rsid w:val="5C882B1D"/>
    <w:rsid w:val="5D4729F6"/>
    <w:rsid w:val="5E0736A9"/>
    <w:rsid w:val="5E401E23"/>
    <w:rsid w:val="5EA61DDD"/>
    <w:rsid w:val="5F984983"/>
    <w:rsid w:val="5FF8CCF1"/>
    <w:rsid w:val="60BD1A80"/>
    <w:rsid w:val="60FD1174"/>
    <w:rsid w:val="615D2EB5"/>
    <w:rsid w:val="61626958"/>
    <w:rsid w:val="61AF1807"/>
    <w:rsid w:val="62222B77"/>
    <w:rsid w:val="624E066E"/>
    <w:rsid w:val="63B8454D"/>
    <w:rsid w:val="63BA4D70"/>
    <w:rsid w:val="647467DE"/>
    <w:rsid w:val="64F6548D"/>
    <w:rsid w:val="65384FD4"/>
    <w:rsid w:val="65D13F7C"/>
    <w:rsid w:val="667C47AA"/>
    <w:rsid w:val="69954309"/>
    <w:rsid w:val="69D4021F"/>
    <w:rsid w:val="6A595AFD"/>
    <w:rsid w:val="6B0755E1"/>
    <w:rsid w:val="6B5B94DD"/>
    <w:rsid w:val="6C750706"/>
    <w:rsid w:val="6C9120BC"/>
    <w:rsid w:val="6DC632D8"/>
    <w:rsid w:val="6EAD2B29"/>
    <w:rsid w:val="6ED967A6"/>
    <w:rsid w:val="6EED7D68"/>
    <w:rsid w:val="6F390C3D"/>
    <w:rsid w:val="6FB35C1F"/>
    <w:rsid w:val="711B0E5D"/>
    <w:rsid w:val="71222921"/>
    <w:rsid w:val="71681252"/>
    <w:rsid w:val="717F1D61"/>
    <w:rsid w:val="758E0441"/>
    <w:rsid w:val="75C42875"/>
    <w:rsid w:val="76BC0973"/>
    <w:rsid w:val="77DBF710"/>
    <w:rsid w:val="77F32D2A"/>
    <w:rsid w:val="77FB2B81"/>
    <w:rsid w:val="781A76D5"/>
    <w:rsid w:val="78622600"/>
    <w:rsid w:val="78CC75BF"/>
    <w:rsid w:val="794A2878"/>
    <w:rsid w:val="79E3493B"/>
    <w:rsid w:val="7B20C46B"/>
    <w:rsid w:val="7B647C89"/>
    <w:rsid w:val="7CBF2459"/>
    <w:rsid w:val="7DDE5517"/>
    <w:rsid w:val="7DEB1B34"/>
    <w:rsid w:val="7EFF271E"/>
    <w:rsid w:val="7F1C7EC2"/>
    <w:rsid w:val="AFFD19FE"/>
    <w:rsid w:val="B7F454E5"/>
    <w:rsid w:val="BF7F74E2"/>
    <w:rsid w:val="D2FF431E"/>
    <w:rsid w:val="D77FF024"/>
    <w:rsid w:val="DFCA4008"/>
    <w:rsid w:val="F73EEAE5"/>
    <w:rsid w:val="F93BD893"/>
    <w:rsid w:val="FCCF8CCC"/>
    <w:rsid w:val="FD8BE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iPriority="99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qFormat/>
    <w:uiPriority w:val="0"/>
    <w:rPr>
      <w:rFonts w:ascii="宋体" w:eastAsia="宋体"/>
      <w:sz w:val="18"/>
      <w:szCs w:val="18"/>
    </w:r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page number"/>
    <w:basedOn w:val="6"/>
    <w:semiHidden/>
    <w:unhideWhenUsed/>
    <w:qFormat/>
    <w:uiPriority w:val="99"/>
  </w:style>
  <w:style w:type="character" w:customStyle="1" w:styleId="8">
    <w:name w:val="批注框文本 字符"/>
    <w:basedOn w:val="6"/>
    <w:link w:val="2"/>
    <w:qFormat/>
    <w:uiPriority w:val="0"/>
    <w:rPr>
      <w:rFonts w:ascii="宋体" w:hAnsiTheme="minorHAnsi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115</Words>
  <Characters>6361</Characters>
  <Lines>53</Lines>
  <Paragraphs>14</Paragraphs>
  <TotalTime>1</TotalTime>
  <ScaleCrop>false</ScaleCrop>
  <LinksUpToDate>false</LinksUpToDate>
  <CharactersWithSpaces>7462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9T13:08:00Z</dcterms:created>
  <dc:creator>qinfe</dc:creator>
  <cp:lastModifiedBy>qinfen</cp:lastModifiedBy>
  <dcterms:modified xsi:type="dcterms:W3CDTF">2022-04-17T14:12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9580DC416D2B4F3D94F3AE53DF4F1578</vt:lpwstr>
  </property>
</Properties>
</file>